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1177ED" w14:textId="77777777" w:rsidR="00351F66" w:rsidRPr="00351F66" w:rsidRDefault="00351F66">
      <w:pPr>
        <w:rPr>
          <w:b/>
          <w:sz w:val="32"/>
          <w:szCs w:val="32"/>
          <w:lang w:val="en-GB"/>
        </w:rPr>
      </w:pPr>
      <w:bookmarkStart w:id="0" w:name="_GoBack"/>
      <w:bookmarkEnd w:id="0"/>
      <w:r w:rsidRPr="00351F66">
        <w:rPr>
          <w:b/>
          <w:sz w:val="32"/>
          <w:szCs w:val="32"/>
          <w:lang w:val="en-GB"/>
        </w:rPr>
        <w:t>WT modules change with age</w:t>
      </w:r>
    </w:p>
    <w:p w14:paraId="71327D83" w14:textId="77777777" w:rsidR="00351F66" w:rsidRDefault="00351F66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8924234" wp14:editId="3E027C57">
            <wp:extent cx="5725795" cy="5725795"/>
            <wp:effectExtent l="0" t="0" r="0" b="0"/>
            <wp:docPr id="60" name="Picture 60" descr="/Users/guillermocarbajosa/Projects/TREM2/trem2mouseko/analysis/clustering/WGCNA/R/newTrimmedBygroup/collapseRows/WTvsKO/filtered/signed/Plots/boxplot_age_MEblue_W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 descr="/Users/guillermocarbajosa/Projects/TREM2/trem2mouseko/analysis/clustering/WGCNA/R/newTrimmedBygroup/collapseRows/WTvsKO/filtered/signed/Plots/boxplot_age_MEblue_WT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068D8F8" wp14:editId="515860E2">
            <wp:extent cx="5725795" cy="5725795"/>
            <wp:effectExtent l="0" t="0" r="0" b="0"/>
            <wp:docPr id="61" name="Picture 61" descr="/Users/guillermocarbajosa/Projects/TREM2/trem2mouseko/analysis/clustering/WGCNA/R/newTrimmedBygroup/collapseRows/WTvsKO/filtered/signed/Plots/boxplot_age_MEbrown_W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/Users/guillermocarbajosa/Projects/TREM2/trem2mouseko/analysis/clustering/WGCNA/R/newTrimmedBygroup/collapseRows/WTvsKO/filtered/signed/Plots/boxplot_age_MEbrown_WT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689A02F" wp14:editId="28D30A62">
            <wp:extent cx="5725795" cy="5725795"/>
            <wp:effectExtent l="0" t="0" r="0" b="0"/>
            <wp:docPr id="62" name="Picture 62" descr="/Users/guillermocarbajosa/Projects/TREM2/trem2mouseko/analysis/clustering/WGCNA/R/newTrimmedBygroup/collapseRows/WTvsKO/filtered/signed/Plots/boxplot_age_MElightcyan_W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 descr="/Users/guillermocarbajosa/Projects/TREM2/trem2mouseko/analysis/clustering/WGCNA/R/newTrimmedBygroup/collapseRows/WTvsKO/filtered/signed/Plots/boxplot_age_MElightcyan_WT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3422D3D" wp14:editId="5CCE5C9E">
            <wp:extent cx="5725795" cy="5725795"/>
            <wp:effectExtent l="0" t="0" r="0" b="0"/>
            <wp:docPr id="63" name="Picture 63" descr="/Users/guillermocarbajosa/Projects/TREM2/trem2mouseko/analysis/clustering/WGCNA/R/newTrimmedBygroup/collapseRows/WTvsKO/filtered/signed/Plots/boxplot_age_MEmidnightblue_W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/Users/guillermocarbajosa/Projects/TREM2/trem2mouseko/analysis/clustering/WGCNA/R/newTrimmedBygroup/collapseRows/WTvsKO/filtered/signed/Plots/boxplot_age_MEmidnightblue_WT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3C402F8" wp14:editId="41B2E1AC">
            <wp:extent cx="5725795" cy="5725795"/>
            <wp:effectExtent l="0" t="0" r="0" b="0"/>
            <wp:docPr id="64" name="Picture 64" descr="/Users/guillermocarbajosa/Projects/TREM2/trem2mouseko/analysis/clustering/WGCNA/R/newTrimmedBygroup/collapseRows/WTvsKO/filtered/signed/Plots/boxplot_age_MEpink_W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 descr="/Users/guillermocarbajosa/Projects/TREM2/trem2mouseko/analysis/clustering/WGCNA/R/newTrimmedBygroup/collapseRows/WTvsKO/filtered/signed/Plots/boxplot_age_MEpink_WT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6886DD0" wp14:editId="3AE96E60">
            <wp:extent cx="5725795" cy="5725795"/>
            <wp:effectExtent l="0" t="0" r="0" b="0"/>
            <wp:docPr id="65" name="Picture 65" descr="/Users/guillermocarbajosa/Projects/TREM2/trem2mouseko/analysis/clustering/WGCNA/R/newTrimmedBygroup/collapseRows/WTvsKO/filtered/signed/Plots/boxplot_age_MEred_W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 descr="/Users/guillermocarbajosa/Projects/TREM2/trem2mouseko/analysis/clustering/WGCNA/R/newTrimmedBygroup/collapseRows/WTvsKO/filtered/signed/Plots/boxplot_age_MEred_WT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83C19FD" wp14:editId="24BDD2D5">
            <wp:extent cx="5725795" cy="5725795"/>
            <wp:effectExtent l="0" t="0" r="0" b="0"/>
            <wp:docPr id="66" name="Picture 66" descr="/Users/guillermocarbajosa/Projects/TREM2/trem2mouseko/analysis/clustering/WGCNA/R/newTrimmedBygroup/collapseRows/WTvsKO/filtered/signed/Plots/boxplot_age_MEtan_W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 descr="/Users/guillermocarbajosa/Projects/TREM2/trem2mouseko/analysis/clustering/WGCNA/R/newTrimmedBygroup/collapseRows/WTvsKO/filtered/signed/Plots/boxplot_age_MEtan_WT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14DF9A4" wp14:editId="476ECE43">
            <wp:extent cx="5725795" cy="5725795"/>
            <wp:effectExtent l="0" t="0" r="0" b="0"/>
            <wp:docPr id="67" name="Picture 67" descr="/Users/guillermocarbajosa/Projects/TREM2/trem2mouseko/analysis/clustering/WGCNA/R/newTrimmedBygroup/collapseRows/WTvsKO/filtered/signed/Plots/boxplot_age_MEturquoise_W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/Users/guillermocarbajosa/Projects/TREM2/trem2mouseko/analysis/clustering/WGCNA/R/newTrimmedBygroup/collapseRows/WTvsKO/filtered/signed/Plots/boxplot_age_MEturquoise_WT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5F031" w14:textId="77777777" w:rsidR="00351F66" w:rsidRDefault="00351F66">
      <w:pPr>
        <w:rPr>
          <w:lang w:val="en-GB"/>
        </w:rPr>
      </w:pPr>
    </w:p>
    <w:p w14:paraId="33DC6D54" w14:textId="77777777" w:rsidR="00351F66" w:rsidRDefault="00351F66">
      <w:pPr>
        <w:rPr>
          <w:lang w:val="en-GB"/>
        </w:rPr>
      </w:pPr>
    </w:p>
    <w:p w14:paraId="2A5B0E14" w14:textId="77777777" w:rsidR="00351F66" w:rsidRDefault="00351F66">
      <w:pPr>
        <w:rPr>
          <w:lang w:val="en-GB"/>
        </w:rPr>
      </w:pPr>
    </w:p>
    <w:p w14:paraId="0237D196" w14:textId="77777777" w:rsidR="00351F66" w:rsidRDefault="00351F66">
      <w:pPr>
        <w:rPr>
          <w:lang w:val="en-GB"/>
        </w:rPr>
      </w:pPr>
    </w:p>
    <w:p w14:paraId="32702370" w14:textId="77777777" w:rsidR="00351F66" w:rsidRDefault="00351F66">
      <w:pPr>
        <w:rPr>
          <w:lang w:val="en-GB"/>
        </w:rPr>
      </w:pPr>
    </w:p>
    <w:p w14:paraId="482A0E63" w14:textId="77777777" w:rsidR="00624BF5" w:rsidRDefault="00624BF5" w:rsidP="00351F66">
      <w:pPr>
        <w:rPr>
          <w:b/>
          <w:sz w:val="32"/>
          <w:szCs w:val="32"/>
          <w:lang w:val="en-GB"/>
        </w:rPr>
      </w:pPr>
    </w:p>
    <w:p w14:paraId="1076CC8D" w14:textId="77777777" w:rsidR="00624BF5" w:rsidRDefault="00624BF5" w:rsidP="00351F66">
      <w:pPr>
        <w:rPr>
          <w:b/>
          <w:sz w:val="32"/>
          <w:szCs w:val="32"/>
          <w:lang w:val="en-GB"/>
        </w:rPr>
      </w:pPr>
    </w:p>
    <w:p w14:paraId="3891F5DF" w14:textId="77777777" w:rsidR="00624BF5" w:rsidRDefault="00624BF5" w:rsidP="00351F66">
      <w:pPr>
        <w:rPr>
          <w:b/>
          <w:sz w:val="32"/>
          <w:szCs w:val="32"/>
          <w:lang w:val="en-GB"/>
        </w:rPr>
      </w:pPr>
    </w:p>
    <w:p w14:paraId="52922BC6" w14:textId="77777777" w:rsidR="00624BF5" w:rsidRDefault="00624BF5" w:rsidP="00351F66">
      <w:pPr>
        <w:rPr>
          <w:b/>
          <w:sz w:val="32"/>
          <w:szCs w:val="32"/>
          <w:lang w:val="en-GB"/>
        </w:rPr>
      </w:pPr>
    </w:p>
    <w:p w14:paraId="4CA63ADF" w14:textId="77777777" w:rsidR="00624BF5" w:rsidRDefault="00624BF5" w:rsidP="00351F66">
      <w:pPr>
        <w:rPr>
          <w:b/>
          <w:sz w:val="32"/>
          <w:szCs w:val="32"/>
          <w:lang w:val="en-GB"/>
        </w:rPr>
      </w:pPr>
    </w:p>
    <w:p w14:paraId="202D6517" w14:textId="77777777" w:rsidR="00624BF5" w:rsidRDefault="00624BF5" w:rsidP="00351F66">
      <w:pPr>
        <w:rPr>
          <w:b/>
          <w:sz w:val="32"/>
          <w:szCs w:val="32"/>
          <w:lang w:val="en-GB"/>
        </w:rPr>
      </w:pPr>
    </w:p>
    <w:p w14:paraId="088BE24D" w14:textId="77777777" w:rsidR="00624BF5" w:rsidRDefault="00624BF5" w:rsidP="00351F66">
      <w:pPr>
        <w:rPr>
          <w:b/>
          <w:sz w:val="32"/>
          <w:szCs w:val="32"/>
          <w:lang w:val="en-GB"/>
        </w:rPr>
      </w:pPr>
    </w:p>
    <w:p w14:paraId="79754743" w14:textId="77777777" w:rsidR="00624BF5" w:rsidRDefault="00624BF5" w:rsidP="00351F66">
      <w:pPr>
        <w:rPr>
          <w:b/>
          <w:sz w:val="32"/>
          <w:szCs w:val="32"/>
          <w:lang w:val="en-GB"/>
        </w:rPr>
      </w:pPr>
    </w:p>
    <w:p w14:paraId="130C3F28" w14:textId="77777777" w:rsidR="00351F66" w:rsidRPr="00351F66" w:rsidRDefault="00351F66" w:rsidP="00351F66">
      <w:pPr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lastRenderedPageBreak/>
        <w:t>KO matched</w:t>
      </w:r>
      <w:r w:rsidRPr="00351F66">
        <w:rPr>
          <w:b/>
          <w:sz w:val="32"/>
          <w:szCs w:val="32"/>
          <w:lang w:val="en-GB"/>
        </w:rPr>
        <w:t xml:space="preserve"> modules change with age</w:t>
      </w:r>
    </w:p>
    <w:p w14:paraId="57DFA63D" w14:textId="77777777" w:rsidR="00351F66" w:rsidRDefault="00351F66">
      <w:pPr>
        <w:rPr>
          <w:lang w:val="en-GB"/>
        </w:rPr>
      </w:pPr>
    </w:p>
    <w:p w14:paraId="39F961A7" w14:textId="77777777" w:rsidR="00351F66" w:rsidRDefault="00351F66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00EBB756" wp14:editId="6DE50D4B">
            <wp:extent cx="5725795" cy="5725795"/>
            <wp:effectExtent l="0" t="0" r="0" b="0"/>
            <wp:docPr id="68" name="Picture 68" descr="/Users/guillermocarbajosa/Projects/TREM2/trem2mouseko/analysis/clustering/WGCNA/R/newTrimmedBygroup/collapseRows/WTvsKO/filtered/signed/Plots/boxplot_age_MEblue_TREM2KO_WTmatch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 descr="/Users/guillermocarbajosa/Projects/TREM2/trem2mouseko/analysis/clustering/WGCNA/R/newTrimmedBygroup/collapseRows/WTvsKO/filtered/signed/Plots/boxplot_age_MEblue_TREM2KO_WTmatched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73BF927" wp14:editId="22D1F269">
            <wp:extent cx="5725795" cy="5725795"/>
            <wp:effectExtent l="0" t="0" r="0" b="0"/>
            <wp:docPr id="69" name="Picture 69" descr="/Users/guillermocarbajosa/Projects/TREM2/trem2mouseko/analysis/clustering/WGCNA/R/newTrimmedBygroup/collapseRows/WTvsKO/filtered/signed/Plots/boxplot_age_MEbrown_TREM2KO_WTmatch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 descr="/Users/guillermocarbajosa/Projects/TREM2/trem2mouseko/analysis/clustering/WGCNA/R/newTrimmedBygroup/collapseRows/WTvsKO/filtered/signed/Plots/boxplot_age_MEbrown_TREM2KO_WTmatched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B4D642F" wp14:editId="13094834">
            <wp:extent cx="5725795" cy="5725795"/>
            <wp:effectExtent l="0" t="0" r="0" b="0"/>
            <wp:docPr id="70" name="Picture 70" descr="/Users/guillermocarbajosa/Projects/TREM2/trem2mouseko/analysis/clustering/WGCNA/R/newTrimmedBygroup/collapseRows/WTvsKO/filtered/signed/Plots/boxplot_age_MElightcyan_TREM2KO_WTmatch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/Users/guillermocarbajosa/Projects/TREM2/trem2mouseko/analysis/clustering/WGCNA/R/newTrimmedBygroup/collapseRows/WTvsKO/filtered/signed/Plots/boxplot_age_MElightcyan_TREM2KO_WTmatched.pd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623A05F" wp14:editId="7FCC402A">
            <wp:extent cx="5725795" cy="5725795"/>
            <wp:effectExtent l="0" t="0" r="0" b="0"/>
            <wp:docPr id="71" name="Picture 71" descr="/Users/guillermocarbajosa/Projects/TREM2/trem2mouseko/analysis/clustering/WGCNA/R/newTrimmedBygroup/collapseRows/WTvsKO/filtered/signed/Plots/boxplot_age_MEmagenta_TREM2KO_WTmatch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 descr="/Users/guillermocarbajosa/Projects/TREM2/trem2mouseko/analysis/clustering/WGCNA/R/newTrimmedBygroup/collapseRows/WTvsKO/filtered/signed/Plots/boxplot_age_MEmagenta_TREM2KO_WTmatched.pd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9C67B6D" wp14:editId="2E79DB4B">
            <wp:extent cx="5725795" cy="5725795"/>
            <wp:effectExtent l="0" t="0" r="0" b="0"/>
            <wp:docPr id="72" name="Picture 72" descr="/Users/guillermocarbajosa/Projects/TREM2/trem2mouseko/analysis/clustering/WGCNA/R/newTrimmedBygroup/collapseRows/WTvsKO/filtered/signed/Plots/boxplot_age_MEmidnightblue_TREM2KO_WTmatch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 descr="/Users/guillermocarbajosa/Projects/TREM2/trem2mouseko/analysis/clustering/WGCNA/R/newTrimmedBygroup/collapseRows/WTvsKO/filtered/signed/Plots/boxplot_age_MEmidnightblue_TREM2KO_WTmatched.pd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3DE85CB" wp14:editId="5ABF8367">
            <wp:extent cx="5725795" cy="5725795"/>
            <wp:effectExtent l="0" t="0" r="0" b="0"/>
            <wp:docPr id="73" name="Picture 73" descr="/Users/guillermocarbajosa/Projects/TREM2/trem2mouseko/analysis/clustering/WGCNA/R/newTrimmedBygroup/collapseRows/WTvsKO/filtered/signed/Plots/boxplot_age_MEred_TREM2KO_WTmatch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 descr="/Users/guillermocarbajosa/Projects/TREM2/trem2mouseko/analysis/clustering/WGCNA/R/newTrimmedBygroup/collapseRows/WTvsKO/filtered/signed/Plots/boxplot_age_MEred_TREM2KO_WTmatched.pd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020EB47" wp14:editId="09EEA2A4">
            <wp:extent cx="5725795" cy="5725795"/>
            <wp:effectExtent l="0" t="0" r="0" b="0"/>
            <wp:docPr id="74" name="Picture 74" descr="/Users/guillermocarbajosa/Projects/TREM2/trem2mouseko/analysis/clustering/WGCNA/R/newTrimmedBygroup/collapseRows/WTvsKO/filtered/signed/Plots/boxplot_age_MEtan_TREM2KO_WTmatch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 descr="/Users/guillermocarbajosa/Projects/TREM2/trem2mouseko/analysis/clustering/WGCNA/R/newTrimmedBygroup/collapseRows/WTvsKO/filtered/signed/Plots/boxplot_age_MEtan_TREM2KO_WTmatched.pd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2E228A0" wp14:editId="593D4912">
            <wp:extent cx="5725795" cy="5725795"/>
            <wp:effectExtent l="0" t="0" r="0" b="0"/>
            <wp:docPr id="75" name="Picture 75" descr="/Users/guillermocarbajosa/Projects/TREM2/trem2mouseko/analysis/clustering/WGCNA/R/newTrimmedBygroup/collapseRows/WTvsKO/filtered/signed/Plots/boxplot_age_MEturquoise_TREM2KO_WTmatch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 descr="/Users/guillermocarbajosa/Projects/TREM2/trem2mouseko/analysis/clustering/WGCNA/R/newTrimmedBygroup/collapseRows/WTvsKO/filtered/signed/Plots/boxplot_age_MEturquoise_TREM2KO_WTmatched.pd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F292905" wp14:editId="09176F26">
            <wp:extent cx="5725795" cy="5725795"/>
            <wp:effectExtent l="0" t="0" r="0" b="0"/>
            <wp:docPr id="76" name="Picture 76" descr="/Users/guillermocarbajosa/Projects/TREM2/trem2mouseko/analysis/clustering/WGCNA/R/newTrimmedBygroup/collapseRows/WTvsKO/filtered/signed/Plots/boxplot_age_MEyellow_TREM2KO_WTmatch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 descr="/Users/guillermocarbajosa/Projects/TREM2/trem2mouseko/analysis/clustering/WGCNA/R/newTrimmedBygroup/collapseRows/WTvsKO/filtered/signed/Plots/boxplot_age_MEyellow_TREM2KO_WTmatched.pd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72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4284C" w14:textId="77777777" w:rsidR="00351F66" w:rsidRDefault="00351F66">
      <w:pPr>
        <w:rPr>
          <w:lang w:val="en-GB"/>
        </w:rPr>
      </w:pPr>
    </w:p>
    <w:p w14:paraId="192AC347" w14:textId="77777777" w:rsidR="00351F66" w:rsidRPr="00351F66" w:rsidRDefault="00351F66">
      <w:pPr>
        <w:rPr>
          <w:lang w:val="en-GB"/>
        </w:rPr>
      </w:pPr>
    </w:p>
    <w:sectPr w:rsidR="00351F66" w:rsidRPr="00351F66" w:rsidSect="00C202B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D8B"/>
    <w:rsid w:val="00167A83"/>
    <w:rsid w:val="0027551C"/>
    <w:rsid w:val="00351F66"/>
    <w:rsid w:val="00624BF5"/>
    <w:rsid w:val="00784D8B"/>
    <w:rsid w:val="00C2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E0A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bajosa Antona, Guillermo</dc:creator>
  <cp:keywords/>
  <dc:description/>
  <cp:lastModifiedBy>Sulthan, Basha (ELS-CON)</cp:lastModifiedBy>
  <cp:revision>2</cp:revision>
  <dcterms:created xsi:type="dcterms:W3CDTF">2018-05-11T10:00:00Z</dcterms:created>
  <dcterms:modified xsi:type="dcterms:W3CDTF">2018-05-11T10:00:00Z</dcterms:modified>
</cp:coreProperties>
</file>